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A8FA8" w14:textId="77777777" w:rsidR="006A0F8E" w:rsidRDefault="00A02525" w:rsidP="006A0F8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1F297F">
        <w:rPr>
          <w:rFonts w:ascii="Times New Roman" w:hAnsi="Times New Roman"/>
        </w:rPr>
        <w:t>S</w:t>
      </w:r>
      <w:bookmarkStart w:id="0" w:name="_GoBack"/>
      <w:bookmarkEnd w:id="0"/>
      <w:r>
        <w:rPr>
          <w:rFonts w:ascii="Times New Roman" w:hAnsi="Times New Roman"/>
        </w:rPr>
        <w:t>1 -</w:t>
      </w:r>
      <w:r w:rsidR="006A0F8E">
        <w:rPr>
          <w:rFonts w:ascii="Times New Roman" w:hAnsi="Times New Roman"/>
        </w:rPr>
        <w:t xml:space="preserve"> Total samples in dataset</w:t>
      </w:r>
    </w:p>
    <w:p w14:paraId="23B5C81F" w14:textId="77777777" w:rsidR="006A0F8E" w:rsidRDefault="006A0F8E" w:rsidP="006A0F8E">
      <w:pPr>
        <w:rPr>
          <w:rFonts w:ascii="Times New Roman" w:hAnsi="Times New Roman"/>
        </w:rPr>
      </w:pPr>
    </w:p>
    <w:p w14:paraId="0FCB078F" w14:textId="77777777" w:rsidR="006A0F8E" w:rsidRDefault="006A0F8E" w:rsidP="006A0F8E">
      <w:pPr>
        <w:rPr>
          <w:rFonts w:ascii="Times New Roman" w:hAnsi="Times New Roman"/>
        </w:rPr>
      </w:pPr>
    </w:p>
    <w:tbl>
      <w:tblPr>
        <w:tblW w:w="7380" w:type="dxa"/>
        <w:tblInd w:w="94" w:type="dxa"/>
        <w:tblLook w:val="0000" w:firstRow="0" w:lastRow="0" w:firstColumn="0" w:lastColumn="0" w:noHBand="0" w:noVBand="0"/>
      </w:tblPr>
      <w:tblGrid>
        <w:gridCol w:w="3960"/>
        <w:gridCol w:w="1060"/>
        <w:gridCol w:w="1180"/>
        <w:gridCol w:w="1180"/>
      </w:tblGrid>
      <w:tr w:rsidR="006A0F8E" w:rsidRPr="00CD51B2" w14:paraId="4AA63877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B88F" w14:textId="77777777" w:rsidR="006A0F8E" w:rsidRPr="00CD51B2" w:rsidRDefault="006A0F8E" w:rsidP="00A0180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ree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4E52" w14:textId="77777777" w:rsidR="006A0F8E" w:rsidRPr="00CD51B2" w:rsidRDefault="006A0F8E" w:rsidP="00A0180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de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69BE" w14:textId="77777777" w:rsidR="006A0F8E" w:rsidRPr="00CD51B2" w:rsidRDefault="006A0F8E" w:rsidP="00F1413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ull</w:t>
            </w:r>
            <w:proofErr w:type="gramEnd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8294" w14:textId="77777777" w:rsidR="006A0F8E" w:rsidRPr="00CD51B2" w:rsidRDefault="006A0F8E" w:rsidP="00A0180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reduced</w:t>
            </w:r>
            <w:proofErr w:type="gramEnd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ataset</w:t>
            </w:r>
          </w:p>
        </w:tc>
      </w:tr>
      <w:tr w:rsidR="006A0F8E" w:rsidRPr="00CD51B2" w14:paraId="0312A2FE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F8C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Australian Shepher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07EA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A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62E3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983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64812900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AD68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eag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6566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g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EB2C7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4306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 w:rsidR="006A0F8E" w:rsidRPr="00CD51B2" w14:paraId="000AAA42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CD7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elgian Tervur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968F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C75C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0557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4B00775E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5CAD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ernese Mountain Do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234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M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43E4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3C0C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126CDE6B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3746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order Colli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685F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o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1ECB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DB9C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</w:tr>
      <w:tr w:rsidR="006A0F8E" w:rsidRPr="00CD51B2" w14:paraId="5B5A24B2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7454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order Terri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A2F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o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BFA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9FB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</w:tr>
      <w:tr w:rsidR="006A0F8E" w:rsidRPr="00CD51B2" w14:paraId="1023FDE6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B75A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ox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C6BE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o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5910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A655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64795B26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0D2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rittany Spani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D479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B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2138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0D2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750C20FF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BEE9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Cavalier King Charles Spani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BF06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CK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FC81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CAF7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11826FA4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CA79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Chihuahu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7D44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Ch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768A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67F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1DA491BC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9D6D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Cocker Spani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36F0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C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74F3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46F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</w:tr>
      <w:tr w:rsidR="006A0F8E" w:rsidRPr="00CD51B2" w14:paraId="3B1BDA68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9EC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Czechoslovakian Wolf Do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3A9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CW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8818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DC22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79D0497D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A60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Dachshu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4AD5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D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9862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BAA0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41DB0EA2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378C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Dalmat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C88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D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E41D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11EA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40103F68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216A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Doberman Pinsc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9AB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Do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B1E7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9B7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</w:tr>
      <w:tr w:rsidR="006A0F8E" w:rsidRPr="00CD51B2" w14:paraId="494F4A16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5970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lkhou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03A9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l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72C4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9328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21A8EA9D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FED8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nglish Bull Terri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579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B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513D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496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77FC360C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40DB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nglish Bulldo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F7C4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B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C464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EDEA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</w:tr>
      <w:tr w:rsidR="006A0F8E" w:rsidRPr="00CD51B2" w14:paraId="408D23DD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56EF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nglish Cocker Spani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C9F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0873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6252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51398D59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9A1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nglish Set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74A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71BA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A9B7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0D833D59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6E3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nglish Springer Spani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25FE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5318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A70C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015E5304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2578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ur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57E4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Eu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A3D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62D8D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43EC5D62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7D4C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Finnish Spit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92F9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F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0893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D4B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10E96877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42B4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Flatcoated</w:t>
            </w:r>
            <w:proofErr w:type="spellEnd"/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Retrie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E5E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Fc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D78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553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7652C962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615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erman Shepher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24B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5FB7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C426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21B5AE2B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9DE0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olden Retrie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7C29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E5F2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3F7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</w:tr>
      <w:tr w:rsidR="006A0F8E" w:rsidRPr="00CD51B2" w14:paraId="51C16995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7DB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ordon Set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A40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A1FD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48C4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</w:tr>
      <w:tr w:rsidR="006A0F8E" w:rsidRPr="00CD51B2" w14:paraId="0EAAAB9A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65EE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reenland Sledge Do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050D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S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6FED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DDB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2CDD6F08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E3CC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reyhou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F36E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G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B97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249D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</w:tr>
      <w:tr w:rsidR="006A0F8E" w:rsidRPr="00CD51B2" w14:paraId="494D45AD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512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Irish Wolfhou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A6D48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Ir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142A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3ACA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</w:tr>
      <w:tr w:rsidR="006A0F8E" w:rsidRPr="00CD51B2" w14:paraId="0CC3BC3C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E61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Jack Russell Terri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33C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J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4111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18F8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799F80E4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10FA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Labrador Retrie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3616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L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E015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434C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</w:tr>
      <w:tr w:rsidR="006A0F8E" w:rsidRPr="00CD51B2" w14:paraId="61975AFB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933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arge </w:t>
            </w:r>
            <w:proofErr w:type="spellStart"/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Munsterland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0CC8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LM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14D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7C0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7E5B2B1E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36BD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Mo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A52E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Mo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E294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0DD3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6B1D67CE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22B7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Newfound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462D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NF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E1B3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5017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</w:tr>
      <w:tr w:rsidR="006A0F8E" w:rsidRPr="00CD51B2" w14:paraId="59B388BB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47F0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Nova Scotia Duck Tolling Retrie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B70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N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5BA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2203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6A0F8E" w:rsidRPr="00CD51B2" w14:paraId="420FD3FE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5E40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Rottweil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A1CD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Rt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2C88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4F5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6A031302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8100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amoy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D304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a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F73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3D71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7940D9CD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105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arloo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A09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8EAC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5EE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35E79CB7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8BA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chipper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5B0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c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57A8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B2A8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</w:tr>
      <w:tr w:rsidR="006A0F8E" w:rsidRPr="00CD51B2" w14:paraId="2DDC299F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EF7A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chnauz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CA6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c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A16A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1F7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1048668B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9479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har Pe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CC6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h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B121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1D8C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</w:tr>
      <w:tr w:rsidR="006A0F8E" w:rsidRPr="00CD51B2" w14:paraId="16F6FEAF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9E70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iberian Husk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1484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H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E006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1860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A0F8E" w:rsidRPr="00CD51B2" w14:paraId="6435A8FA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30F4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tandard Pood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CF05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St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A625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9D2D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1BD3069B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72A8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Yorkshire Terri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903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TY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76B4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9521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6A0F8E" w:rsidRPr="00CD51B2" w14:paraId="21B28454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264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Weimaran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2D95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W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AB62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AAFE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</w:tr>
      <w:tr w:rsidR="006A0F8E" w:rsidRPr="00CD51B2" w14:paraId="72C6B07A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4AE1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Wol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74B3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Wl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E47F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C484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</w:tr>
      <w:tr w:rsidR="006A0F8E" w:rsidRPr="00CD51B2" w14:paraId="287CCE88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1ED2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4AB6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FB97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90AC" w14:textId="77777777" w:rsidR="006A0F8E" w:rsidRPr="00CD51B2" w:rsidRDefault="006A0F8E" w:rsidP="00A018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A0F8E" w:rsidRPr="00CD51B2" w14:paraId="78C58709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0C26" w14:textId="77777777" w:rsidR="006A0F8E" w:rsidRPr="00CD51B2" w:rsidRDefault="006A0F8E" w:rsidP="00A0180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lastRenderedPageBreak/>
              <w:t>total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F85B" w14:textId="77777777" w:rsidR="006A0F8E" w:rsidRPr="00CD51B2" w:rsidRDefault="006A0F8E" w:rsidP="00A0180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amples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79C6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7C0B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71</w:t>
            </w:r>
          </w:p>
        </w:tc>
      </w:tr>
      <w:tr w:rsidR="006A0F8E" w:rsidRPr="00CD51B2" w14:paraId="0D713856" w14:textId="77777777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6AB1" w14:textId="77777777" w:rsidR="006A0F8E" w:rsidRPr="00CD51B2" w:rsidRDefault="006A0F8E" w:rsidP="00A0180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tal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DD0B" w14:textId="77777777" w:rsidR="006A0F8E" w:rsidRPr="00CD51B2" w:rsidRDefault="006A0F8E" w:rsidP="00A0180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reeds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D98A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8EB9" w14:textId="77777777" w:rsidR="006A0F8E" w:rsidRPr="00CD51B2" w:rsidRDefault="006A0F8E" w:rsidP="00A01804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D51B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31</w:t>
            </w:r>
          </w:p>
        </w:tc>
      </w:tr>
    </w:tbl>
    <w:p w14:paraId="4B8AE8A6" w14:textId="77777777" w:rsidR="00D83392" w:rsidRDefault="001F297F"/>
    <w:sectPr w:rsidR="00D83392" w:rsidSect="00D83392">
      <w:pgSz w:w="11899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0F8E"/>
    <w:rsid w:val="001F297F"/>
    <w:rsid w:val="006A0F8E"/>
    <w:rsid w:val="00A02525"/>
    <w:rsid w:val="00EA37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7285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8E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A0F8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A0F8E"/>
    <w:rPr>
      <w:color w:val="993366"/>
      <w:u w:val="single"/>
    </w:rPr>
  </w:style>
  <w:style w:type="paragraph" w:customStyle="1" w:styleId="font5">
    <w:name w:val="font5"/>
    <w:basedOn w:val="Normal"/>
    <w:rsid w:val="006A0F8E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2">
    <w:name w:val="xl22"/>
    <w:basedOn w:val="Normal"/>
    <w:rsid w:val="006A0F8E"/>
    <w:pP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4">
    <w:name w:val="xl24"/>
    <w:basedOn w:val="Normal"/>
    <w:rsid w:val="006A0F8E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5">
    <w:name w:val="xl25"/>
    <w:basedOn w:val="Normal"/>
    <w:rsid w:val="006A0F8E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6">
    <w:name w:val="xl26"/>
    <w:basedOn w:val="Normal"/>
    <w:rsid w:val="006A0F8E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7">
    <w:name w:val="xl27"/>
    <w:basedOn w:val="Normal"/>
    <w:rsid w:val="006A0F8E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6A0F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A0F8E"/>
    <w:rPr>
      <w:rFonts w:ascii="Lucida Grande" w:eastAsia="Cambr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2</Characters>
  <Application>Microsoft Macintosh Word</Application>
  <DocSecurity>0</DocSecurity>
  <Lines>9</Lines>
  <Paragraphs>2</Paragraphs>
  <ScaleCrop>false</ScaleCrop>
  <Company>BMC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bster</dc:creator>
  <cp:keywords/>
  <cp:lastModifiedBy>Matt Webster</cp:lastModifiedBy>
  <cp:revision>3</cp:revision>
  <dcterms:created xsi:type="dcterms:W3CDTF">2011-01-31T09:47:00Z</dcterms:created>
  <dcterms:modified xsi:type="dcterms:W3CDTF">2011-08-11T09:52:00Z</dcterms:modified>
</cp:coreProperties>
</file>